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8DA63" w14:textId="5A888523" w:rsidR="0019296F" w:rsidRPr="00BD025A" w:rsidRDefault="0019296F" w:rsidP="0019296F">
      <w:pPr>
        <w:rPr>
          <w:rFonts w:cstheme="minorHAnsi"/>
        </w:rPr>
      </w:pPr>
      <w:r w:rsidRPr="00BD025A">
        <w:rPr>
          <w:rFonts w:cstheme="minorHAnsi"/>
          <w:b/>
        </w:rPr>
        <w:t xml:space="preserve">Table </w:t>
      </w:r>
      <w:r>
        <w:rPr>
          <w:rFonts w:cstheme="minorHAnsi"/>
          <w:b/>
        </w:rPr>
        <w:t>S</w:t>
      </w:r>
      <w:bookmarkStart w:id="0" w:name="_GoBack"/>
      <w:bookmarkEnd w:id="0"/>
      <w:r>
        <w:rPr>
          <w:rFonts w:cstheme="minorHAnsi"/>
          <w:b/>
        </w:rPr>
        <w:t>6</w:t>
      </w:r>
      <w:r w:rsidRPr="00BD025A">
        <w:rPr>
          <w:rFonts w:cstheme="minorHAnsi"/>
          <w:b/>
        </w:rPr>
        <w:t>:  Sensitivity analysis including all women who had a POM</w:t>
      </w:r>
      <w:r>
        <w:rPr>
          <w:rFonts w:cstheme="minorHAnsi"/>
          <w:b/>
        </w:rPr>
        <w:t>-guided</w:t>
      </w:r>
      <w:r w:rsidRPr="00BD025A">
        <w:rPr>
          <w:rFonts w:cstheme="minorHAnsi"/>
          <w:b/>
        </w:rPr>
        <w:t xml:space="preserve"> visit regardless of follow up status</w:t>
      </w:r>
    </w:p>
    <w:tbl>
      <w:tblPr>
        <w:tblpPr w:leftFromText="180" w:rightFromText="180" w:vertAnchor="text" w:horzAnchor="page" w:tblpX="910" w:tblpY="6"/>
        <w:tblW w:w="9776" w:type="dxa"/>
        <w:tblLook w:val="04A0" w:firstRow="1" w:lastRow="0" w:firstColumn="1" w:lastColumn="0" w:noHBand="0" w:noVBand="1"/>
      </w:tblPr>
      <w:tblGrid>
        <w:gridCol w:w="3758"/>
        <w:gridCol w:w="1701"/>
        <w:gridCol w:w="1812"/>
        <w:gridCol w:w="1421"/>
        <w:gridCol w:w="1143"/>
        <w:gridCol w:w="788"/>
      </w:tblGrid>
      <w:tr w:rsidR="0019296F" w:rsidRPr="00BD025A" w14:paraId="351393FD" w14:textId="77777777" w:rsidTr="0019296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FE93" w14:textId="77777777" w:rsidR="0019296F" w:rsidRPr="00BD025A" w:rsidRDefault="0019296F" w:rsidP="00BF69B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3BEB" w14:textId="77777777" w:rsidR="0019296F" w:rsidRPr="00825213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25213">
              <w:rPr>
                <w:rFonts w:eastAsia="Times New Roman" w:cstheme="minorHAnsi"/>
                <w:b/>
                <w:color w:val="000000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A380" w14:textId="77777777" w:rsidR="0019296F" w:rsidRPr="00825213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25213">
              <w:rPr>
                <w:rFonts w:eastAsia="Times New Roman" w:cstheme="minorHAnsi"/>
                <w:b/>
                <w:color w:val="000000"/>
              </w:rPr>
              <w:t>Pakista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4C88" w14:textId="77777777" w:rsidR="0019296F" w:rsidRPr="00825213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25213">
              <w:rPr>
                <w:rFonts w:eastAsia="Times New Roman" w:cstheme="minorHAnsi"/>
                <w:b/>
                <w:color w:val="000000"/>
              </w:rPr>
              <w:t>Mozambiqu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A785" w14:textId="77777777" w:rsidR="0019296F" w:rsidRPr="00825213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25213">
              <w:rPr>
                <w:rFonts w:eastAsia="Times New Roman" w:cstheme="minorHAnsi"/>
                <w:b/>
                <w:color w:val="000000"/>
              </w:rPr>
              <w:t>Nigeri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7C4FF0" w14:textId="77777777" w:rsidR="0019296F" w:rsidRPr="00BD025A" w:rsidRDefault="0019296F" w:rsidP="00BF69B7">
            <w:pPr>
              <w:spacing w:after="0" w:line="240" w:lineRule="auto"/>
              <w:ind w:left="-40" w:right="-11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</w:p>
        </w:tc>
      </w:tr>
      <w:tr w:rsidR="0019296F" w:rsidRPr="00BD025A" w14:paraId="544583E6" w14:textId="77777777" w:rsidTr="0019296F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16AB" w14:textId="77777777" w:rsidR="0019296F" w:rsidRPr="00BD025A" w:rsidRDefault="0019296F" w:rsidP="00BF69B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N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7C15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7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02EE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113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1B01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478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FE90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87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794D5" w14:textId="77777777" w:rsidR="0019296F" w:rsidRPr="00BD025A" w:rsidRDefault="0019296F" w:rsidP="00BF69B7">
            <w:pPr>
              <w:spacing w:after="0" w:line="240" w:lineRule="auto"/>
              <w:ind w:left="-40" w:right="-110"/>
              <w:rPr>
                <w:rFonts w:eastAsia="Times New Roman" w:cstheme="minorHAnsi"/>
                <w:color w:val="000000"/>
              </w:rPr>
            </w:pPr>
          </w:p>
        </w:tc>
      </w:tr>
      <w:tr w:rsidR="0019296F" w:rsidRPr="00BD025A" w14:paraId="7BA3C175" w14:textId="77777777" w:rsidTr="0019296F">
        <w:trPr>
          <w:trHeight w:val="3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1E434" w14:textId="77777777" w:rsidR="0019296F" w:rsidRPr="00BD025A" w:rsidRDefault="0019296F" w:rsidP="00BF69B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C439B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665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A6B4D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1025 (9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32239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478 (10.0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48F7D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766 (8.7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71A3C0" w14:textId="77777777" w:rsidR="0019296F" w:rsidRPr="00BD025A" w:rsidRDefault="0019296F" w:rsidP="00BF69B7">
            <w:pPr>
              <w:spacing w:after="0" w:line="240" w:lineRule="auto"/>
              <w:ind w:left="-40" w:right="-11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19296F" w:rsidRPr="00BD025A" w14:paraId="641C8112" w14:textId="77777777" w:rsidTr="0019296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94FF" w14:textId="77777777" w:rsidR="0019296F" w:rsidRDefault="0019296F" w:rsidP="00BF69B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D025A">
              <w:rPr>
                <w:rFonts w:eastAsia="Times New Roman" w:cstheme="minorHAnsi"/>
                <w:b/>
                <w:bCs/>
                <w:color w:val="000000"/>
              </w:rPr>
              <w:t>H</w:t>
            </w:r>
            <w:r>
              <w:rPr>
                <w:rFonts w:eastAsia="Times New Roman" w:cstheme="minorHAnsi"/>
                <w:b/>
                <w:bCs/>
                <w:color w:val="000000"/>
              </w:rPr>
              <w:t>ypertension</w:t>
            </w:r>
            <w:r w:rsidRPr="00BD025A">
              <w:rPr>
                <w:rFonts w:eastAsia="Times New Roman" w:cstheme="minorHAnsi"/>
                <w:b/>
                <w:bCs/>
                <w:color w:val="000000"/>
              </w:rPr>
              <w:t xml:space="preserve"> type at diagnosis</w:t>
            </w:r>
          </w:p>
          <w:p w14:paraId="72FDDF43" w14:textId="77777777" w:rsidR="0019296F" w:rsidRPr="00BD025A" w:rsidRDefault="0019296F" w:rsidP="00BF69B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 of elevated blood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0B5F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0311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8EED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D55D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73449F" w14:textId="77777777" w:rsidR="0019296F" w:rsidRPr="00BD025A" w:rsidRDefault="0019296F" w:rsidP="00BF69B7">
            <w:pPr>
              <w:spacing w:after="0" w:line="240" w:lineRule="auto"/>
              <w:ind w:left="-40" w:right="-110"/>
              <w:rPr>
                <w:rFonts w:eastAsia="Times New Roman" w:cstheme="minorHAnsi"/>
                <w:color w:val="000000"/>
              </w:rPr>
            </w:pPr>
          </w:p>
        </w:tc>
      </w:tr>
      <w:tr w:rsidR="0019296F" w:rsidRPr="00BD025A" w14:paraId="6F1A68BD" w14:textId="77777777" w:rsidTr="0019296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6C4D" w14:textId="77777777" w:rsidR="0019296F" w:rsidRPr="00BD025A" w:rsidRDefault="0019296F" w:rsidP="00BF69B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Chronic 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9ADE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67/5411 (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08C6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69/4766 (1.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Pr="00BD025A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4A68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18/907 (</w:t>
            </w:r>
            <w:r>
              <w:rPr>
                <w:rFonts w:eastAsia="Times New Roman" w:cstheme="minorHAnsi"/>
                <w:color w:val="000000"/>
              </w:rPr>
              <w:t>2.0</w:t>
            </w:r>
            <w:r w:rsidRPr="00BD025A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2D48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46/1770 (2.6%)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CF2F128" w14:textId="77777777" w:rsidR="0019296F" w:rsidRPr="00BD025A" w:rsidRDefault="0019296F" w:rsidP="00BF69B7">
            <w:pPr>
              <w:spacing w:after="0" w:line="240" w:lineRule="auto"/>
              <w:ind w:left="-40" w:right="-11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19296F" w:rsidRPr="00BD025A" w14:paraId="03A3180E" w14:textId="77777777" w:rsidTr="0019296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195D" w14:textId="77777777" w:rsidR="0019296F" w:rsidRPr="00BD025A" w:rsidRDefault="0019296F" w:rsidP="00BF69B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Gestational 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E49E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378/6139 (6.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Pr="00BD025A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6774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700/11017 (6.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BD025A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8FE7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356/4641 (7.</w:t>
            </w:r>
            <w:r>
              <w:rPr>
                <w:rFonts w:eastAsia="Times New Roman" w:cstheme="minorHAnsi"/>
                <w:color w:val="000000"/>
              </w:rPr>
              <w:t>7</w:t>
            </w:r>
            <w:r w:rsidRPr="00BD025A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64B0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498/8024 (6.2%)</w:t>
            </w:r>
          </w:p>
        </w:tc>
        <w:tc>
          <w:tcPr>
            <w:tcW w:w="1124" w:type="dxa"/>
            <w:vMerge/>
            <w:tcBorders>
              <w:left w:val="nil"/>
              <w:right w:val="single" w:sz="4" w:space="0" w:color="auto"/>
            </w:tcBorders>
          </w:tcPr>
          <w:p w14:paraId="5BF2909F" w14:textId="77777777" w:rsidR="0019296F" w:rsidRPr="00BD025A" w:rsidRDefault="0019296F" w:rsidP="00BF69B7">
            <w:pPr>
              <w:spacing w:after="0" w:line="240" w:lineRule="auto"/>
              <w:ind w:left="-40" w:right="-110"/>
              <w:rPr>
                <w:rFonts w:eastAsia="Times New Roman" w:cstheme="minorHAnsi"/>
                <w:color w:val="000000"/>
              </w:rPr>
            </w:pPr>
          </w:p>
        </w:tc>
      </w:tr>
      <w:tr w:rsidR="0019296F" w:rsidRPr="00BD025A" w14:paraId="6A2EF2E4" w14:textId="77777777" w:rsidTr="0019296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80F8" w14:textId="77777777" w:rsidR="0019296F" w:rsidRPr="00BD025A" w:rsidRDefault="0019296F" w:rsidP="00BF69B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Pre-eclam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6031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214/6139 (3.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Pr="00BD025A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1730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252/11017 (2.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BD025A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48AE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98/4641 (2.1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168D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205/8024 (2.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BD025A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1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69E2CF" w14:textId="77777777" w:rsidR="0019296F" w:rsidRPr="00BD025A" w:rsidRDefault="0019296F" w:rsidP="00BF69B7">
            <w:pPr>
              <w:spacing w:after="0" w:line="240" w:lineRule="auto"/>
              <w:ind w:left="-40" w:right="-110"/>
              <w:rPr>
                <w:rFonts w:eastAsia="Times New Roman" w:cstheme="minorHAnsi"/>
                <w:color w:val="000000"/>
              </w:rPr>
            </w:pPr>
          </w:p>
        </w:tc>
      </w:tr>
      <w:tr w:rsidR="0019296F" w:rsidRPr="00BD025A" w14:paraId="229F4D89" w14:textId="77777777" w:rsidTr="0019296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10E9" w14:textId="77777777" w:rsidR="0019296F" w:rsidRPr="00BD025A" w:rsidRDefault="0019296F" w:rsidP="00BF69B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 xml:space="preserve">   Eclam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8CB2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1/6139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382B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0/11017 (0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A99B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0/4641 (0.0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6CEF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3/8024 (0.0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DED8F" w14:textId="77777777" w:rsidR="0019296F" w:rsidRPr="00BD025A" w:rsidRDefault="0019296F" w:rsidP="00BF69B7">
            <w:pPr>
              <w:spacing w:after="0" w:line="240" w:lineRule="auto"/>
              <w:ind w:left="-40" w:right="-110"/>
              <w:rPr>
                <w:rFonts w:eastAsia="Times New Roman" w:cstheme="minorHAnsi"/>
                <w:color w:val="000000"/>
              </w:rPr>
            </w:pPr>
          </w:p>
        </w:tc>
      </w:tr>
      <w:tr w:rsidR="0019296F" w:rsidRPr="00BD025A" w14:paraId="20B1AE86" w14:textId="77777777" w:rsidTr="0019296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384A" w14:textId="77777777" w:rsidR="0019296F" w:rsidRPr="00BD025A" w:rsidRDefault="0019296F" w:rsidP="00BF69B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H</w:t>
            </w:r>
            <w:r>
              <w:rPr>
                <w:rFonts w:eastAsia="Times New Roman" w:cstheme="minorHAnsi"/>
                <w:color w:val="000000"/>
              </w:rPr>
              <w:t>ypertension</w:t>
            </w:r>
            <w:r w:rsidRPr="00BD025A">
              <w:rPr>
                <w:rFonts w:eastAsia="Times New Roman" w:cstheme="minorHAnsi"/>
                <w:color w:val="000000"/>
              </w:rPr>
              <w:t xml:space="preserve"> diagnosis type not 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5F94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7/665 (1.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BD025A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6B6E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4/1025 (0.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BD025A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63C8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4/476 (0.8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BD35" w14:textId="77777777" w:rsidR="0019296F" w:rsidRPr="00BD025A" w:rsidRDefault="0019296F" w:rsidP="00BF6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D025A">
              <w:rPr>
                <w:rFonts w:eastAsia="Times New Roman" w:cstheme="minorHAnsi"/>
                <w:color w:val="000000"/>
              </w:rPr>
              <w:t>17/766 (2.2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A7405" w14:textId="77777777" w:rsidR="0019296F" w:rsidRPr="00BD025A" w:rsidRDefault="0019296F" w:rsidP="00BF69B7">
            <w:pPr>
              <w:spacing w:after="0" w:line="240" w:lineRule="auto"/>
              <w:ind w:left="-40" w:right="-110"/>
              <w:rPr>
                <w:rFonts w:eastAsia="Times New Roman" w:cstheme="minorHAnsi"/>
                <w:color w:val="000000"/>
              </w:rPr>
            </w:pPr>
          </w:p>
        </w:tc>
      </w:tr>
    </w:tbl>
    <w:p w14:paraId="5B8101D3" w14:textId="77777777" w:rsidR="0019296F" w:rsidRPr="00BD025A" w:rsidRDefault="0019296F" w:rsidP="0019296F">
      <w:pPr>
        <w:rPr>
          <w:rFonts w:cstheme="minorHAnsi"/>
        </w:rPr>
      </w:pPr>
    </w:p>
    <w:p w14:paraId="7F2FEFDD" w14:textId="77777777" w:rsidR="0019296F" w:rsidRPr="00BD025A" w:rsidRDefault="0019296F" w:rsidP="0019296F">
      <w:pPr>
        <w:rPr>
          <w:rFonts w:cstheme="minorHAnsi"/>
        </w:rPr>
      </w:pPr>
    </w:p>
    <w:p w14:paraId="6D11E6EC" w14:textId="77777777" w:rsidR="0019296F" w:rsidRDefault="0019296F" w:rsidP="0019296F">
      <w:pPr>
        <w:pStyle w:val="Title"/>
        <w:jc w:val="left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2D4CC77" w14:textId="77777777" w:rsidR="0019296F" w:rsidRDefault="0019296F" w:rsidP="0019296F">
      <w:pPr>
        <w:pStyle w:val="Title"/>
        <w:jc w:val="left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047562B" w14:textId="77777777" w:rsidR="00B11F9E" w:rsidRDefault="0019296F"/>
    <w:sectPr w:rsidR="00B11F9E" w:rsidSect="00AF2B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96F"/>
    <w:rsid w:val="0019296F"/>
    <w:rsid w:val="007767A6"/>
    <w:rsid w:val="00AF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A84D2"/>
  <w14:defaultImageDpi w14:val="32767"/>
  <w15:chartTrackingRefBased/>
  <w15:docId w15:val="{7C4211E7-98F4-EC4E-83EA-D2829F68B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296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link w:val="TitleChar"/>
    <w:qFormat/>
    <w:rsid w:val="0019296F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19296F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BodyText">
    <w:name w:val="Body Text"/>
    <w:basedOn w:val="Normal"/>
    <w:link w:val="BodyTextChar"/>
    <w:uiPriority w:val="99"/>
    <w:semiHidden/>
    <w:unhideWhenUsed/>
    <w:rsid w:val="001929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9296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dha Sharma</dc:creator>
  <cp:keywords/>
  <dc:description/>
  <cp:lastModifiedBy>Sumedha Sharma</cp:lastModifiedBy>
  <cp:revision>1</cp:revision>
  <dcterms:created xsi:type="dcterms:W3CDTF">2019-03-14T18:14:00Z</dcterms:created>
  <dcterms:modified xsi:type="dcterms:W3CDTF">2019-03-14T18:14:00Z</dcterms:modified>
</cp:coreProperties>
</file>